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s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3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SEA </w:t>
      </w:r>
      <w:r>
        <w:rPr>
          <w:rFonts w:hint="default" w:ascii="Times New Roman" w:hAnsi="Times New Roman" w:cs="Times New Roman"/>
          <w:sz w:val="24"/>
          <w:szCs w:val="24"/>
        </w:rPr>
        <w:t>repor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  <w:t>of pathways significantly enriched in high</w:t>
      </w:r>
      <w:r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  <w:t xml:space="preserve"> and low</w:t>
      </w:r>
      <w: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  <w:t xml:space="preserve"> risk groups.</w:t>
      </w:r>
    </w:p>
    <w:p>
      <w:pPr>
        <w:rPr>
          <w:rFonts w:hint="default" w:ascii="Times New Roman" w:hAnsi="Times New Roman" w:eastAsia="宋体" w:cs="Times New Roman"/>
          <w:color w:val="000000"/>
          <w:sz w:val="24"/>
          <w:szCs w:val="24"/>
          <w:lang w:val="en-US" w:eastAsia="zh-CN" w:bidi="ar"/>
        </w:rPr>
      </w:pPr>
    </w:p>
    <w:p/>
    <w:tbl>
      <w:tblPr>
        <w:tblW w:w="92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1060"/>
        <w:gridCol w:w="1460"/>
        <w:gridCol w:w="1280"/>
        <w:gridCol w:w="1390"/>
        <w:gridCol w:w="14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Z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S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M p-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R q-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PENTOSE AND GLUCURONATE INTERCONVERSION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28164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05611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9960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87225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PENTOSE PHOSPHATE PATH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01863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68842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4830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8853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GALACTOSE 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4209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485666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5185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3026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GLUTATHIONE 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88716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81545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187891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537312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PROTEIN EXPOR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3672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2693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8513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198545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STARCH AND SUCROSE METABOLIS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459261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59954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29527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36409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RIBOSOM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839999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7919409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306748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13661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STEROID BIOSYNTHESI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63188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60354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493096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2606866</w:t>
            </w:r>
          </w:p>
        </w:tc>
      </w:tr>
    </w:tbl>
    <w:p/>
    <w:tbl>
      <w:tblPr>
        <w:tblW w:w="9313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3"/>
        <w:gridCol w:w="1080"/>
        <w:gridCol w:w="1426"/>
        <w:gridCol w:w="1316"/>
        <w:gridCol w:w="1426"/>
        <w:gridCol w:w="13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A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IZE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S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OM p-val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DR q-va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T CELL RECEPTOR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72011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31735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0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JAK STAT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5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15499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99489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7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INTESTINAL IMMUNE NETWORK FOR IGA PRODU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512348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8617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028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NATURAL KILLER CELL MEDIATED CYTOTOXIC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3453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7716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40404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82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FC EPSILON RI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2056917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74877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.86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CYTOKINE CYTOKINE RECEPTOR 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3713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240960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964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9.71E-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AUTOIMMUNE THYROID DISEAS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729720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89060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703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394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CHEMOKINE SIGNALING PATHW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233620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889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92678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948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PRIMARY IMMUNODEFICI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317026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6639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8232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HEMATOPOIETIC CELL LINE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7040948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53194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0202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6956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CELL ADHESION MOLECULES CAM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668671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4417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19880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8151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70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KEGG ASTH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0.8792105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-2.139747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02580596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F236559"/>
    <w:rsid w:val="24C270AB"/>
    <w:rsid w:val="36CA3F2A"/>
    <w:rsid w:val="40386F69"/>
    <w:rsid w:val="44B3422D"/>
    <w:rsid w:val="4AE611FE"/>
    <w:rsid w:val="58FD388D"/>
    <w:rsid w:val="79EB1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7T07:49:00Z</dcterms:created>
  <dc:creator>win10</dc:creator>
  <cp:lastModifiedBy>joliet</cp:lastModifiedBy>
  <dcterms:modified xsi:type="dcterms:W3CDTF">2022-01-10T01:02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A3CBF89B7B994FCFB6E90DAA9991C8B1</vt:lpwstr>
  </property>
</Properties>
</file>